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A23" w:rsidRPr="00507914" w:rsidRDefault="003B5A04" w:rsidP="00B56A23">
      <w:pPr>
        <w:pStyle w:val="NormalWeb"/>
        <w:rPr>
          <w:rFonts w:ascii="Arial" w:hAnsi="Arial" w:cs="Arial"/>
        </w:rPr>
      </w:pPr>
      <w:r>
        <w:rPr>
          <w:rFonts w:ascii="Arial" w:hAnsi="Arial" w:cs="Arial"/>
          <w:b/>
          <w:bCs/>
          <w:color w:val="333333"/>
          <w:sz w:val="22"/>
          <w:szCs w:val="22"/>
          <w:shd w:val="clear" w:color="auto" w:fill="FFFFFF"/>
        </w:rPr>
        <w:t xml:space="preserve">S1 </w:t>
      </w:r>
      <w:r w:rsidR="00B56A23" w:rsidRPr="003B5A04">
        <w:rPr>
          <w:rFonts w:ascii="Arial" w:hAnsi="Arial" w:cs="Arial"/>
          <w:b/>
          <w:bCs/>
          <w:color w:val="333333"/>
          <w:sz w:val="22"/>
          <w:szCs w:val="22"/>
          <w:shd w:val="clear" w:color="auto" w:fill="FFFFFF"/>
        </w:rPr>
        <w:t>Table</w:t>
      </w:r>
      <w:r w:rsidR="00B56A23" w:rsidRPr="003B5A04">
        <w:rPr>
          <w:rFonts w:ascii="Arial" w:hAnsi="Arial" w:cs="Arial"/>
          <w:b/>
          <w:color w:val="333333"/>
          <w:sz w:val="22"/>
          <w:szCs w:val="22"/>
          <w:shd w:val="clear" w:color="auto" w:fill="FFFFFF"/>
        </w:rPr>
        <w:t xml:space="preserve">. </w:t>
      </w:r>
      <w:r w:rsidRPr="003B5A04">
        <w:rPr>
          <w:rFonts w:ascii="Arial" w:hAnsi="Arial" w:cs="Arial"/>
          <w:b/>
          <w:color w:val="333333"/>
          <w:sz w:val="22"/>
          <w:szCs w:val="22"/>
          <w:shd w:val="clear" w:color="auto" w:fill="FFFFFF"/>
        </w:rPr>
        <w:t xml:space="preserve">Fit of the Poisson regression models </w:t>
      </w:r>
      <w:r w:rsidR="00B56A23" w:rsidRPr="003B5A04">
        <w:rPr>
          <w:rFonts w:ascii="Arial" w:hAnsi="Arial" w:cs="Arial"/>
          <w:b/>
          <w:sz w:val="22"/>
          <w:szCs w:val="22"/>
        </w:rPr>
        <w:t>for additional examples of tumors affected by the muta</w:t>
      </w:r>
      <w:bookmarkStart w:id="0" w:name="_GoBack"/>
      <w:bookmarkEnd w:id="0"/>
      <w:r w:rsidR="00B56A23" w:rsidRPr="003B5A04">
        <w:rPr>
          <w:rFonts w:ascii="Arial" w:hAnsi="Arial" w:cs="Arial"/>
          <w:b/>
          <w:sz w:val="22"/>
          <w:szCs w:val="22"/>
        </w:rPr>
        <w:t>genic processes studied.</w:t>
      </w:r>
      <w:r w:rsidR="00507914">
        <w:rPr>
          <w:rFonts w:ascii="Arial" w:hAnsi="Arial" w:cs="Arial"/>
          <w:b/>
          <w:sz w:val="22"/>
          <w:szCs w:val="22"/>
        </w:rPr>
        <w:t xml:space="preserve">  </w:t>
      </w:r>
      <w:r w:rsidR="00507914">
        <w:rPr>
          <w:rFonts w:ascii="Arial" w:hAnsi="Arial" w:cs="Arial"/>
          <w:sz w:val="22"/>
          <w:szCs w:val="22"/>
        </w:rPr>
        <w:t xml:space="preserve">Fit (in columns 3nt-seq, 5nt-seq, 5nt-str and 7nt-str) </w:t>
      </w:r>
      <w:proofErr w:type="gramStart"/>
      <w:r w:rsidR="00507914">
        <w:rPr>
          <w:rFonts w:ascii="Arial" w:hAnsi="Arial" w:cs="Arial"/>
          <w:sz w:val="22"/>
          <w:szCs w:val="22"/>
        </w:rPr>
        <w:t>was estimated</w:t>
      </w:r>
      <w:proofErr w:type="gramEnd"/>
      <w:r w:rsidR="00507914">
        <w:rPr>
          <w:rFonts w:ascii="Arial" w:hAnsi="Arial" w:cs="Arial"/>
          <w:sz w:val="22"/>
          <w:szCs w:val="22"/>
        </w:rPr>
        <w:t xml:space="preserve"> as</w:t>
      </w:r>
      <w:r w:rsidR="00507914" w:rsidRPr="00507914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 </w:t>
      </w:r>
      <w:r w:rsidR="00507914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the </w:t>
      </w:r>
      <w:r w:rsidR="00507914" w:rsidRPr="00507914">
        <w:rPr>
          <w:rFonts w:ascii="Arial" w:hAnsi="Arial" w:cs="Arial"/>
          <w:sz w:val="22"/>
          <w:szCs w:val="22"/>
        </w:rPr>
        <w:t>McFadden pseudo-R</w:t>
      </w:r>
      <w:r w:rsidR="00507914" w:rsidRPr="00507914">
        <w:rPr>
          <w:rFonts w:ascii="Arial" w:hAnsi="Arial" w:cs="Arial"/>
          <w:sz w:val="22"/>
          <w:szCs w:val="22"/>
          <w:vertAlign w:val="superscript"/>
        </w:rPr>
        <w:t>2</w:t>
      </w:r>
      <w:r w:rsidR="00507914" w:rsidRPr="00507914">
        <w:rPr>
          <w:rFonts w:ascii="Arial" w:hAnsi="Arial" w:cs="Arial"/>
          <w:position w:val="8"/>
          <w:sz w:val="22"/>
          <w:szCs w:val="22"/>
        </w:rPr>
        <w:t xml:space="preserve"> </w:t>
      </w:r>
      <w:r w:rsidR="00507914" w:rsidRPr="00507914">
        <w:rPr>
          <w:rFonts w:ascii="Arial" w:hAnsi="Arial" w:cs="Arial"/>
          <w:sz w:val="22"/>
          <w:szCs w:val="22"/>
        </w:rPr>
        <w:t>statistic</w:t>
      </w:r>
      <w:r w:rsidR="00507914">
        <w:rPr>
          <w:rFonts w:ascii="Arial" w:hAnsi="Arial" w:cs="Arial"/>
          <w:sz w:val="22"/>
          <w:szCs w:val="22"/>
        </w:rPr>
        <w:t>.</w:t>
      </w:r>
    </w:p>
    <w:tbl>
      <w:tblPr>
        <w:tblW w:w="10530" w:type="dxa"/>
        <w:jc w:val="center"/>
        <w:tblLook w:val="04A0" w:firstRow="1" w:lastRow="0" w:firstColumn="1" w:lastColumn="0" w:noHBand="0" w:noVBand="1"/>
      </w:tblPr>
      <w:tblGrid>
        <w:gridCol w:w="1260"/>
        <w:gridCol w:w="1260"/>
        <w:gridCol w:w="1221"/>
        <w:gridCol w:w="1260"/>
        <w:gridCol w:w="1260"/>
        <w:gridCol w:w="1105"/>
        <w:gridCol w:w="1593"/>
        <w:gridCol w:w="1571"/>
      </w:tblGrid>
      <w:tr w:rsidR="00B56A23" w:rsidRPr="003B5A04" w:rsidTr="00C16A8A">
        <w:trPr>
          <w:trHeight w:val="309"/>
          <w:jc w:val="center"/>
        </w:trPr>
        <w:tc>
          <w:tcPr>
            <w:tcW w:w="12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Mutagen</w:t>
            </w:r>
          </w:p>
        </w:tc>
        <w:tc>
          <w:tcPr>
            <w:tcW w:w="122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3nt-seq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5nt-seq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5nt-str</w:t>
            </w:r>
          </w:p>
        </w:tc>
        <w:tc>
          <w:tcPr>
            <w:tcW w:w="110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7nt-str</w:t>
            </w:r>
          </w:p>
        </w:tc>
        <w:tc>
          <w:tcPr>
            <w:tcW w:w="159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1571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POLE Hotspot</w:t>
            </w: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 xml:space="preserve">COAD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MSI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8BEE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6BCE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4BAE2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FC2E5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CGA-A6-6781</w:t>
            </w:r>
            <w:r w:rsidRPr="003B5A0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MSI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C3D2EC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6BCE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6BCE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ABFE4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AZ-660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MSI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D7E0F2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7C9E8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BBFE4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8FABDB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AA-35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MSI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B9CAE8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ADDC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1ACDC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94AEDD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AA-35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MSI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83A1D8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1ACDC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0B7E1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6BCE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AD-A5EJ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POL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BE4F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DCF0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BE4F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CGA-A6-61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297F</w:t>
            </w: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 xml:space="preserve">POLE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E5ECF7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BE4F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DCF0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7E0F2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AA-35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P286H</w:t>
            </w: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 xml:space="preserve">POLE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ECF0F9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9F5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FDAEF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EE6F4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AG-A0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459F</w:t>
            </w: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 xml:space="preserve">POLE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E1E8F5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2DDF1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4D3EC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7E0F2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EI-69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 xml:space="preserve">V411L </w:t>
            </w: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RE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POL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E4EAF6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7E1F2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8D5ED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F5-68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P286R</w:t>
            </w: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NSP</w:t>
            </w:r>
            <w:r w:rsidRPr="003B5A0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8CA8DA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658BCE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81A0D7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7E9DD6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A6-268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NS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A9DB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395D2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FAADB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F9FD6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AA-366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BLC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APOBE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6F8FC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2DDF1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CGA-BT-A3PH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BL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APOBE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0CFEB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EC2E5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BT-A20Q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BL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APOBE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EBF0F8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6ECF7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9D6EE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7E1F2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BT-A20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BL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APOBE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CE4F4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3D1EC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8E1F2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BT-A3PJ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BL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APOBE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2F5FB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FF3F9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EDAEF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FE7F5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DK-A1A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BL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NS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D4DEF1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ACBE9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1C4E6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8CA9DB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BL-A13J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BL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NS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D8E2F2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7C9E8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ABFE4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82A1D7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BT-A20V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LUA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FE7F5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3EAF6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AB3DF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CGA-44-2659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LU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9FAFD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5EBF6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5DFF1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B3C6E7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50-50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LU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5F8FC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E2F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EDAEF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4D2EC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55-728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LU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DAE3F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7BCE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5BBE2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C6D4ED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64-167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LU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FCFDFE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5FA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1E8F5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ADC1E5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73-46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LU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NS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C7D5ED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8B1DE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5AFDD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5D85CC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05-54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LUA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NS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BACBE9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7395D2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7B9BD5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4875C5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44-266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KC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V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CF0F9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5F4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BCCE9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D9EF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CGA-D9-A148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K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V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EDF1F9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EE6F4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1D0EB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1DCF0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ER-A19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K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V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ECF1F9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9F6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ACBE9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7E1F2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FS-A1ZK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K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V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EEF2F9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2E9F5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C0CFEB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8E1F2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EB-A24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K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V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E3EAF6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AE3F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0C3E6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D4DEF1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EE-A2M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K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NS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C0CFEB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799AD4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88A5D9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537DC8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ER-A19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SKC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NS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C1D0EB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809FD7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86A3D8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557FC9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FS-A1ZU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MZ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5DFF1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BBFE4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EB6E0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C90D0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CGA-14-1402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MZ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D0DBF0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9BEE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CB4DF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7093D2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06-017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MZ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000000" w:fill="DCE5F4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ACBE9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ADC1E5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7F9ED6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06-019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291"/>
          <w:jc w:val="center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NSP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000000" w:fill="BCCCEA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7A9AD5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7496D3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000000" w:fill="4472C4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02-2483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56A23" w:rsidRPr="003B5A04" w:rsidTr="00C16A8A">
        <w:trPr>
          <w:trHeight w:val="309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 GB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UNSP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C8E8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F86CC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48ACE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472C4"/>
            <w:noWrap/>
            <w:vAlign w:val="bottom"/>
            <w:hideMark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6A23" w:rsidRPr="003B5A04" w:rsidRDefault="00B56A23" w:rsidP="00C16A8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B5A04">
              <w:rPr>
                <w:rFonts w:ascii="Arial" w:hAnsi="Arial" w:cs="Arial"/>
                <w:color w:val="000000"/>
                <w:sz w:val="18"/>
                <w:szCs w:val="18"/>
              </w:rPr>
              <w:t>TCGA-06-0128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56A23" w:rsidRPr="003B5A04" w:rsidRDefault="00B56A23" w:rsidP="00C16A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B56A23" w:rsidRPr="003B5A04" w:rsidRDefault="00B56A23" w:rsidP="00B56A23">
      <w:pPr>
        <w:rPr>
          <w:rFonts w:ascii="Arial" w:hAnsi="Arial" w:cs="Arial"/>
          <w:sz w:val="20"/>
          <w:szCs w:val="20"/>
        </w:rPr>
      </w:pPr>
      <w:proofErr w:type="gramStart"/>
      <w:r w:rsidRPr="003B5A04">
        <w:rPr>
          <w:rFonts w:ascii="Arial" w:hAnsi="Arial" w:cs="Arial"/>
          <w:sz w:val="20"/>
          <w:szCs w:val="20"/>
          <w:vertAlign w:val="superscript"/>
        </w:rPr>
        <w:t xml:space="preserve">a  </w:t>
      </w:r>
      <w:r w:rsidRPr="003B5A04">
        <w:rPr>
          <w:rFonts w:ascii="Arial" w:hAnsi="Arial" w:cs="Arial"/>
          <w:sz w:val="20"/>
          <w:szCs w:val="20"/>
        </w:rPr>
        <w:t>representative</w:t>
      </w:r>
      <w:proofErr w:type="gramEnd"/>
      <w:r w:rsidRPr="003B5A04">
        <w:rPr>
          <w:rFonts w:ascii="Arial" w:hAnsi="Arial" w:cs="Arial"/>
          <w:sz w:val="20"/>
          <w:szCs w:val="20"/>
        </w:rPr>
        <w:t xml:space="preserve"> sample discussed in the main text shown in bold</w:t>
      </w:r>
    </w:p>
    <w:p w:rsidR="00B56A23" w:rsidRPr="003B5A04" w:rsidRDefault="00B56A23" w:rsidP="00B56A23">
      <w:pPr>
        <w:rPr>
          <w:rFonts w:ascii="Arial" w:hAnsi="Arial" w:cs="Arial"/>
          <w:sz w:val="20"/>
          <w:szCs w:val="20"/>
        </w:rPr>
      </w:pPr>
      <w:proofErr w:type="gramStart"/>
      <w:r w:rsidRPr="003B5A04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3B5A04">
        <w:rPr>
          <w:rFonts w:ascii="Arial" w:hAnsi="Arial" w:cs="Arial"/>
          <w:sz w:val="20"/>
          <w:szCs w:val="20"/>
        </w:rPr>
        <w:t xml:space="preserve"> unspecified mechanism(s)</w:t>
      </w:r>
    </w:p>
    <w:p w:rsidR="00B56A23" w:rsidRPr="003B5A04" w:rsidRDefault="00B56A23" w:rsidP="00B56A23">
      <w:pPr>
        <w:rPr>
          <w:rFonts w:ascii="Arial" w:hAnsi="Arial" w:cs="Arial"/>
          <w:sz w:val="20"/>
          <w:szCs w:val="20"/>
        </w:rPr>
      </w:pPr>
    </w:p>
    <w:p w:rsidR="00B56A23" w:rsidRPr="003B5A04" w:rsidRDefault="00B56A23" w:rsidP="00B56A23">
      <w:pPr>
        <w:rPr>
          <w:rFonts w:ascii="Arial" w:hAnsi="Arial" w:cs="Arial"/>
          <w:sz w:val="20"/>
          <w:szCs w:val="20"/>
        </w:rPr>
      </w:pPr>
    </w:p>
    <w:p w:rsidR="003D4D5D" w:rsidRPr="003B5A04" w:rsidRDefault="003D4D5D">
      <w:pPr>
        <w:rPr>
          <w:rFonts w:ascii="Arial" w:hAnsi="Arial" w:cs="Arial"/>
        </w:rPr>
      </w:pPr>
    </w:p>
    <w:sectPr w:rsidR="003D4D5D" w:rsidRPr="003B5A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1BB"/>
    <w:rsid w:val="003871BB"/>
    <w:rsid w:val="003B5A04"/>
    <w:rsid w:val="003D4D5D"/>
    <w:rsid w:val="00507914"/>
    <w:rsid w:val="00B5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C2AAD"/>
  <w15:chartTrackingRefBased/>
  <w15:docId w15:val="{D207DEDC-014E-4802-9345-2926F6033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A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6A2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Supek</dc:creator>
  <cp:keywords/>
  <dc:description/>
  <cp:lastModifiedBy>Fran Supek</cp:lastModifiedBy>
  <cp:revision>2</cp:revision>
  <dcterms:created xsi:type="dcterms:W3CDTF">2021-12-31T18:25:00Z</dcterms:created>
  <dcterms:modified xsi:type="dcterms:W3CDTF">2021-12-31T18:25:00Z</dcterms:modified>
</cp:coreProperties>
</file>